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D7B1AC" w14:textId="10B548D5" w:rsidR="00FD42E8" w:rsidRPr="00242E9F" w:rsidRDefault="00255ACE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242E9F"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  <w:lang w:eastAsia="es-ES"/>
        </w:rPr>
        <w:drawing>
          <wp:anchor distT="0" distB="0" distL="114300" distR="114300" simplePos="0" relativeHeight="251676672" behindDoc="1" locked="0" layoutInCell="1" allowOverlap="1" wp14:anchorId="6E00017A" wp14:editId="03251D24">
            <wp:simplePos x="0" y="0"/>
            <wp:positionH relativeFrom="column">
              <wp:posOffset>-655320</wp:posOffset>
            </wp:positionH>
            <wp:positionV relativeFrom="paragraph">
              <wp:posOffset>364352</wp:posOffset>
            </wp:positionV>
            <wp:extent cx="6951600" cy="3391200"/>
            <wp:effectExtent l="0" t="0" r="1905" b="0"/>
            <wp:wrapTight wrapText="bothSides">
              <wp:wrapPolygon edited="0">
                <wp:start x="0" y="0"/>
                <wp:lineTo x="0" y="21479"/>
                <wp:lineTo x="21547" y="21479"/>
                <wp:lineTo x="21547" y="0"/>
                <wp:lineTo x="0" y="0"/>
              </wp:wrapPolygon>
            </wp:wrapTight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51600" cy="3391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FD42E8" w:rsidRPr="00242E9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upplementary Figure S1. </w:t>
      </w:r>
      <w:r w:rsidR="00612E09" w:rsidRPr="00242E9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tudy flow and analytical samples</w:t>
      </w:r>
      <w:r w:rsidR="00D93504" w:rsidRPr="00242E9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*</w:t>
      </w:r>
    </w:p>
    <w:p w14:paraId="5DC7D053" w14:textId="4674FA5B" w:rsidR="00D93CC2" w:rsidRPr="00242E9F" w:rsidRDefault="00D93CC2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E18865E" w14:textId="624EBEB8" w:rsidR="00896085" w:rsidRPr="00242E9F" w:rsidRDefault="00FD42E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LE patients who attended the University Clinic Hospital Lozano Blesa </w:t>
      </w:r>
      <w:r w:rsidR="00742BE0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from</w:t>
      </w:r>
      <w:r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47A5D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January 2017</w:t>
      </w:r>
      <w:r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regardless of the reason (scheduled </w:t>
      </w:r>
      <w:r w:rsidR="00B47A5D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control</w:t>
      </w:r>
      <w:r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first diagnosis, </w:t>
      </w:r>
      <w:r w:rsidR="00700189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r </w:t>
      </w:r>
      <w:r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lare), were </w:t>
      </w:r>
      <w:r w:rsidR="00700189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enrolled</w:t>
      </w:r>
      <w:r w:rsidR="0068051F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After </w:t>
      </w:r>
      <w:r w:rsidR="00B47A5D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="0068051F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cruitment visit, scheduled </w:t>
      </w:r>
      <w:r w:rsidR="00700189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ollow-up </w:t>
      </w:r>
      <w:r w:rsidR="0068051F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isits were planned at 3, 6, 12, 18, 24, </w:t>
      </w:r>
      <w:r w:rsidR="00742BE0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</w:t>
      </w:r>
      <w:r w:rsidR="0068051F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36 months, and </w:t>
      </w:r>
      <w:r w:rsidR="00742BE0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every</w:t>
      </w:r>
      <w:r w:rsidR="0068051F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2 months thereafter until </w:t>
      </w:r>
      <w:r w:rsidR="00B47A5D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February 2023. Patient-</w:t>
      </w:r>
      <w:r w:rsidR="00700189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itiated </w:t>
      </w:r>
      <w:r w:rsidR="00B47A5D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isits </w:t>
      </w:r>
      <w:r w:rsidR="00700189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for</w:t>
      </w:r>
      <w:r w:rsidR="00B47A5D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usp</w:t>
      </w:r>
      <w:r w:rsidR="00B34AA8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ected</w:t>
      </w:r>
      <w:r w:rsidR="00742BE0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lare were also </w:t>
      </w:r>
      <w:r w:rsidR="00B34AA8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included</w:t>
      </w:r>
      <w:r w:rsidR="00B47A5D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896085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unts reflect available data for each analysis. Visit-level models account for repeated measures within patients using GEE with robust (sandwich) standard errors (cluster = patient).</w:t>
      </w:r>
      <w:r w:rsidR="00B47A5D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1CD0F336" w14:textId="23BE8D37" w:rsidR="00D93504" w:rsidRPr="00242E9F" w:rsidRDefault="00D9350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*C3, complement C3 protein; C4, complement C4 protein; GEE, generalized estimating equations; IL-6, interleukin-6; SLE, systemic lupus erythematosus; SLEDAI-2K, Systemic Lupus Erythematosus Disease Activity Index.</w:t>
      </w:r>
    </w:p>
    <w:p w14:paraId="1612ADB6" w14:textId="77777777" w:rsidR="00896085" w:rsidRPr="00242E9F" w:rsidRDefault="0089608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59ED849" w14:textId="77777777" w:rsidR="00896085" w:rsidRPr="00242E9F" w:rsidRDefault="0089608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D7F165C" w14:textId="77777777" w:rsidR="00FD42E8" w:rsidRPr="00242E9F" w:rsidRDefault="00FD42E8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242E9F">
        <w:rPr>
          <w:rFonts w:ascii="Times New Roman" w:hAnsi="Times New Roman" w:cs="Times New Roman"/>
          <w:b/>
          <w:color w:val="000000" w:themeColor="text1"/>
          <w:sz w:val="20"/>
          <w:szCs w:val="20"/>
        </w:rPr>
        <w:br w:type="page"/>
      </w:r>
    </w:p>
    <w:p w14:paraId="37C3E0A9" w14:textId="60087618" w:rsidR="00456522" w:rsidRPr="00242E9F" w:rsidRDefault="002E16B0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242E9F"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  <w:lang w:eastAsia="es-ES"/>
        </w:rPr>
        <w:lastRenderedPageBreak/>
        <w:drawing>
          <wp:anchor distT="0" distB="0" distL="114300" distR="114300" simplePos="0" relativeHeight="251675648" behindDoc="1" locked="0" layoutInCell="1" allowOverlap="1" wp14:anchorId="59947453" wp14:editId="58A15641">
            <wp:simplePos x="0" y="0"/>
            <wp:positionH relativeFrom="column">
              <wp:posOffset>-257175</wp:posOffset>
            </wp:positionH>
            <wp:positionV relativeFrom="paragraph">
              <wp:posOffset>548005</wp:posOffset>
            </wp:positionV>
            <wp:extent cx="5684520" cy="4053840"/>
            <wp:effectExtent l="0" t="0" r="0" b="3810"/>
            <wp:wrapTight wrapText="bothSides">
              <wp:wrapPolygon edited="0">
                <wp:start x="0" y="0"/>
                <wp:lineTo x="0" y="21519"/>
                <wp:lineTo x="21499" y="21519"/>
                <wp:lineTo x="21499" y="0"/>
                <wp:lineTo x="0" y="0"/>
              </wp:wrapPolygon>
            </wp:wrapTight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4520" cy="4053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456522" w:rsidRPr="00242E9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upplementary Figure S2. Association between SLE activity and IL-6 levels assessed </w:t>
      </w:r>
      <w:r w:rsidR="007D1B76" w:rsidRPr="00242E9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concurrently</w:t>
      </w:r>
      <w:r w:rsidR="00456522" w:rsidRPr="00242E9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(visit-level)</w:t>
      </w:r>
      <w:r w:rsidR="007C68FE" w:rsidRPr="00242E9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*</w:t>
      </w:r>
      <w:r w:rsidR="00456522" w:rsidRPr="00242E9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</w:p>
    <w:p w14:paraId="708E7A0D" w14:textId="5ADCB494" w:rsidR="00456522" w:rsidRPr="00242E9F" w:rsidRDefault="00456522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24ED2994" w14:textId="1E7DBDE5" w:rsidR="00456522" w:rsidRPr="00242E9F" w:rsidRDefault="00B0450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etween-group comparisons and odds ratios were estimated using GEE with robust standard errors clustered by patient. </w:t>
      </w:r>
      <w:r w:rsidR="00A3527E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="007D1B76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oncurrent</w:t>
      </w:r>
      <w:r w:rsidR="001238F0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ssessment of IL-6 levels and </w:t>
      </w:r>
      <w:r w:rsidR="00A3527E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disease activity (</w:t>
      </w:r>
      <w:r w:rsidR="00927E7B">
        <w:rPr>
          <w:rFonts w:ascii="Times New Roman" w:hAnsi="Times New Roman" w:cs="Times New Roman"/>
          <w:color w:val="FF0000"/>
          <w:sz w:val="20"/>
          <w:szCs w:val="20"/>
        </w:rPr>
        <w:t xml:space="preserve">active disease </w:t>
      </w:r>
      <w:r w:rsidR="000D05F2">
        <w:rPr>
          <w:rFonts w:ascii="Times New Roman" w:hAnsi="Times New Roman" w:cs="Times New Roman"/>
          <w:color w:val="FF0000"/>
          <w:sz w:val="20"/>
          <w:szCs w:val="20"/>
        </w:rPr>
        <w:t xml:space="preserve">was </w:t>
      </w:r>
      <w:r w:rsidR="00DD2C0B">
        <w:rPr>
          <w:rFonts w:ascii="Times New Roman" w:hAnsi="Times New Roman" w:cs="Times New Roman"/>
          <w:color w:val="FF0000"/>
          <w:sz w:val="20"/>
          <w:szCs w:val="20"/>
        </w:rPr>
        <w:t>assumed</w:t>
      </w:r>
      <w:r w:rsidR="00927E7B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B92824">
        <w:rPr>
          <w:rFonts w:ascii="Times New Roman" w:hAnsi="Times New Roman" w:cs="Times New Roman"/>
          <w:color w:val="FF0000"/>
          <w:sz w:val="20"/>
          <w:szCs w:val="20"/>
        </w:rPr>
        <w:t xml:space="preserve">to occur </w:t>
      </w:r>
      <w:r w:rsidR="00927E7B">
        <w:rPr>
          <w:rFonts w:ascii="Times New Roman" w:hAnsi="Times New Roman" w:cs="Times New Roman"/>
          <w:color w:val="FF0000"/>
          <w:sz w:val="20"/>
          <w:szCs w:val="20"/>
        </w:rPr>
        <w:t>when SLEDAI-2K was &gt;4</w:t>
      </w:r>
      <w:r w:rsidR="00A3527E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="001238F0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 </w:t>
      </w:r>
      <w:r w:rsidR="00A3527E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vailable for </w:t>
      </w:r>
      <w:r w:rsidR="00920FC5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862 of </w:t>
      </w:r>
      <w:r w:rsidR="00A3527E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947 visits</w:t>
      </w:r>
      <w:r w:rsidR="001238F0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A3527E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proportion of patients with IL-6 levels &gt;5 pg/mL was compared between activity groups </w:t>
      </w:r>
      <w:r w:rsidR="003376BA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using</w:t>
      </w:r>
      <w:r w:rsidR="001238F0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</w:t>
      </w:r>
      <w:r w:rsidR="00115309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0347C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wo-tailed </w:t>
      </w:r>
      <w:r w:rsidR="00ED5D2D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chi square test</w:t>
      </w:r>
      <w:r w:rsidR="001238F0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415CEC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number of IL-6 determinations above </w:t>
      </w:r>
      <w:r w:rsidR="00A3527E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and</w:t>
      </w:r>
      <w:r w:rsidR="00415CEC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elow the </w:t>
      </w:r>
      <w:r w:rsidR="00A3527E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5 pg/mL </w:t>
      </w:r>
      <w:r w:rsidR="002401E2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cut</w:t>
      </w:r>
      <w:r w:rsidR="00415CEC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f is also </w:t>
      </w:r>
      <w:r w:rsidR="00A3527E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shown</w:t>
      </w:r>
      <w:r w:rsidR="00415CEC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3960D8F9" w14:textId="65720D8D" w:rsidR="00115309" w:rsidRPr="00242E9F" w:rsidRDefault="007C68FE" w:rsidP="0011530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*</w:t>
      </w:r>
      <w:r w:rsidR="00B04504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115309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IL-6, interleukin-6; SLE, systemic lupus erythematosus; SLEDAI, Systemic Lupus Erythematosus Disease Activity Index.</w:t>
      </w:r>
    </w:p>
    <w:p w14:paraId="5370A9DD" w14:textId="77777777" w:rsidR="00115309" w:rsidRPr="00242E9F" w:rsidRDefault="0011530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4316239" w14:textId="77777777" w:rsidR="00DC4BC1" w:rsidRPr="00242E9F" w:rsidRDefault="00DC4BC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17EB6B91" w14:textId="5A135C74" w:rsidR="0005794B" w:rsidRPr="00242E9F" w:rsidRDefault="00DC4BC1" w:rsidP="00DC4BC1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242E9F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 xml:space="preserve">Supplementary Figure S3. Association between organ-specific </w:t>
      </w:r>
      <w:r w:rsidR="00AC0192" w:rsidRPr="00242E9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LE </w:t>
      </w:r>
      <w:r w:rsidRPr="00242E9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manifestations and IL-6 levels assessed </w:t>
      </w:r>
      <w:r w:rsidR="00F145C4" w:rsidRPr="00242E9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concurrently</w:t>
      </w:r>
      <w:r w:rsidRPr="00242E9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(visit-level)</w:t>
      </w:r>
    </w:p>
    <w:p w14:paraId="3D8A5B04" w14:textId="035E91B3" w:rsidR="0005794B" w:rsidRPr="00242E9F" w:rsidRDefault="0045178B" w:rsidP="00DC4BC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42E9F"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es-ES"/>
        </w:rPr>
        <w:drawing>
          <wp:anchor distT="0" distB="0" distL="114300" distR="114300" simplePos="0" relativeHeight="251673600" behindDoc="1" locked="0" layoutInCell="1" allowOverlap="1" wp14:anchorId="09D43FA7" wp14:editId="05E66A2B">
            <wp:simplePos x="0" y="0"/>
            <wp:positionH relativeFrom="column">
              <wp:posOffset>-154468</wp:posOffset>
            </wp:positionH>
            <wp:positionV relativeFrom="paragraph">
              <wp:posOffset>216461</wp:posOffset>
            </wp:positionV>
            <wp:extent cx="5677200" cy="3679200"/>
            <wp:effectExtent l="0" t="0" r="0" b="0"/>
            <wp:wrapTight wrapText="bothSides">
              <wp:wrapPolygon edited="0">
                <wp:start x="0" y="0"/>
                <wp:lineTo x="0" y="21473"/>
                <wp:lineTo x="21528" y="21473"/>
                <wp:lineTo x="21528" y="0"/>
                <wp:lineTo x="0" y="0"/>
              </wp:wrapPolygon>
            </wp:wrapTight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7200" cy="367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CEE9F92" w14:textId="77777777" w:rsidR="0045178B" w:rsidRPr="00242E9F" w:rsidRDefault="0045178B" w:rsidP="00DC4BC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FAE2DAD" w14:textId="442D1024" w:rsidR="00AC0192" w:rsidRPr="00242E9F" w:rsidRDefault="00AC019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="00F145C4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ncurrent </w:t>
      </w:r>
      <w:r w:rsidR="00DC4BC1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ssessment of IL-6 levels and </w:t>
      </w:r>
      <w:r w:rsidR="007A737C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organ-specific</w:t>
      </w:r>
      <w:r w:rsidR="00DC4BC1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LE </w:t>
      </w:r>
      <w:r w:rsidR="00DC4BC1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anifestations was </w:t>
      </w:r>
      <w:r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available for</w:t>
      </w:r>
      <w:r w:rsidR="00DC4BC1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FE07E1">
        <w:rPr>
          <w:rFonts w:ascii="Times New Roman" w:hAnsi="Times New Roman" w:cs="Times New Roman"/>
          <w:color w:val="FF0000"/>
          <w:sz w:val="20"/>
          <w:szCs w:val="20"/>
        </w:rPr>
        <w:t>875 (arthritis, nephritis)</w:t>
      </w:r>
      <w:r w:rsidR="00CB5210">
        <w:rPr>
          <w:rFonts w:ascii="Times New Roman" w:hAnsi="Times New Roman" w:cs="Times New Roman"/>
          <w:color w:val="FF0000"/>
          <w:sz w:val="20"/>
          <w:szCs w:val="20"/>
        </w:rPr>
        <w:t xml:space="preserve"> and</w:t>
      </w:r>
      <w:r w:rsidR="00FE07E1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05794B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876</w:t>
      </w:r>
      <w:r w:rsidR="00FE07E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FE07E1">
        <w:rPr>
          <w:rFonts w:ascii="Times New Roman" w:hAnsi="Times New Roman" w:cs="Times New Roman"/>
          <w:color w:val="FF0000"/>
          <w:sz w:val="20"/>
          <w:szCs w:val="20"/>
        </w:rPr>
        <w:t>(myositis, neuritis, serositis, leukopenia, thrombocytopenia)</w:t>
      </w:r>
      <w:r w:rsidR="0005794B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</w:t>
      </w:r>
      <w:r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947 visits</w:t>
      </w:r>
      <w:r w:rsidR="00DC4BC1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isits were </w:t>
      </w:r>
      <w:r w:rsidR="00DC4BC1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categoriz</w:t>
      </w:r>
      <w:r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ed</w:t>
      </w:r>
      <w:r w:rsidR="00DC4BC1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ccording to IL-6 levels </w:t>
      </w:r>
      <w:r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="00DC4BC1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sym w:font="Symbol" w:char="F0A3"/>
      </w:r>
      <w:r w:rsidR="00DC4BC1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5 </w:t>
      </w:r>
      <w:r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vs</w:t>
      </w:r>
      <w:r w:rsidR="00DC4BC1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&gt;5 pg/mL)</w:t>
      </w:r>
      <w:r w:rsidR="00DC4BC1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, and the</w:t>
      </w:r>
      <w:r w:rsidR="00A0347C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evalence of each manifestation was compared using the two-tailed </w:t>
      </w:r>
      <w:r w:rsidR="002C2E8A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="00A0347C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hi</w:t>
      </w:r>
      <w:r w:rsidR="004E18BA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A0347C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square test</w:t>
      </w:r>
      <w:r w:rsidR="00DC4BC1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6F345A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72C3DE4E" w14:textId="77777777" w:rsidR="00AC0192" w:rsidRPr="00242E9F" w:rsidRDefault="00AC019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3722ADF" w14:textId="780675CB" w:rsidR="00AF168D" w:rsidRPr="00242E9F" w:rsidRDefault="00AF168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486237B" w14:textId="77777777" w:rsidR="00AC0192" w:rsidRPr="00242E9F" w:rsidRDefault="00AC0192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242E9F">
        <w:rPr>
          <w:rFonts w:ascii="Times New Roman" w:hAnsi="Times New Roman" w:cs="Times New Roman"/>
          <w:b/>
          <w:color w:val="000000" w:themeColor="text1"/>
          <w:sz w:val="20"/>
          <w:szCs w:val="20"/>
        </w:rPr>
        <w:br w:type="page"/>
      </w:r>
    </w:p>
    <w:p w14:paraId="10765FCE" w14:textId="1A618FA0" w:rsidR="00A079A5" w:rsidRPr="00242E9F" w:rsidRDefault="00A079A5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242E9F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 xml:space="preserve">Supplementary Figure S4. ROC curves </w:t>
      </w:r>
      <w:r w:rsidR="00A52A70" w:rsidRPr="00242E9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evaluating </w:t>
      </w:r>
      <w:r w:rsidRPr="00242E9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he ability of selected biomarkers to detect concurrent SLE activity</w:t>
      </w:r>
      <w:r w:rsidR="007C68FE" w:rsidRPr="00242E9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*</w:t>
      </w:r>
      <w:r w:rsidR="005D52B9" w:rsidRPr="00242E9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242E9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</w:p>
    <w:p w14:paraId="50091A26" w14:textId="2BCFA612" w:rsidR="005D52B9" w:rsidRPr="00242E9F" w:rsidRDefault="003D5FF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es-ES"/>
        </w:rPr>
        <w:drawing>
          <wp:anchor distT="0" distB="0" distL="114300" distR="114300" simplePos="0" relativeHeight="251677696" behindDoc="1" locked="0" layoutInCell="1" allowOverlap="1" wp14:anchorId="625E0B00" wp14:editId="70BBC7A6">
            <wp:simplePos x="0" y="0"/>
            <wp:positionH relativeFrom="column">
              <wp:posOffset>-3810</wp:posOffset>
            </wp:positionH>
            <wp:positionV relativeFrom="page">
              <wp:posOffset>1437640</wp:posOffset>
            </wp:positionV>
            <wp:extent cx="4777200" cy="4820400"/>
            <wp:effectExtent l="0" t="0" r="4445" b="0"/>
            <wp:wrapTight wrapText="bothSides">
              <wp:wrapPolygon edited="0">
                <wp:start x="0" y="0"/>
                <wp:lineTo x="0" y="21512"/>
                <wp:lineTo x="21534" y="21512"/>
                <wp:lineTo x="21534" y="0"/>
                <wp:lineTo x="0" y="0"/>
              </wp:wrapPolygon>
            </wp:wrapTight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7200" cy="482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4CA104D" w14:textId="43E58E1A" w:rsidR="006F4C24" w:rsidRPr="00242E9F" w:rsidRDefault="006F4C2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6E033D1" w14:textId="70649E33" w:rsidR="006F4C24" w:rsidRPr="00242E9F" w:rsidRDefault="006F4C2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2309B3D" w14:textId="7C30DEDC" w:rsidR="006F4C24" w:rsidRPr="00242E9F" w:rsidRDefault="006F4C2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DC0437C" w14:textId="18343D06" w:rsidR="006F4C24" w:rsidRPr="00242E9F" w:rsidRDefault="006F4C2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3E9BB19" w14:textId="48C34525" w:rsidR="006F4C24" w:rsidRPr="00242E9F" w:rsidRDefault="006F4C2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8F6BF41" w14:textId="6587DFE2" w:rsidR="006F4C24" w:rsidRPr="00242E9F" w:rsidRDefault="006F4C2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D13E639" w14:textId="5DABD9FD" w:rsidR="006F4C24" w:rsidRPr="00242E9F" w:rsidRDefault="006F4C2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F73E8BC" w14:textId="77777777" w:rsidR="006F4C24" w:rsidRPr="00242E9F" w:rsidRDefault="006F4C2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CB42779" w14:textId="158D17B4" w:rsidR="006F4C24" w:rsidRPr="00242E9F" w:rsidRDefault="006F4C2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65B291E" w14:textId="3548366E" w:rsidR="006F4C24" w:rsidRPr="00242E9F" w:rsidRDefault="006F4C2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2454DC5" w14:textId="6A96D75C" w:rsidR="006F4C24" w:rsidRPr="00242E9F" w:rsidRDefault="006F4C2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7C571A8" w14:textId="0F910B20" w:rsidR="006F4C24" w:rsidRPr="00242E9F" w:rsidRDefault="006F4C2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CA613DE" w14:textId="12D90F3F" w:rsidR="006F4C24" w:rsidRPr="00242E9F" w:rsidRDefault="006F4C2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A5523B0" w14:textId="745598B2" w:rsidR="006F4C24" w:rsidRPr="00242E9F" w:rsidRDefault="006F4C2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F46CA1C" w14:textId="1C5FF793" w:rsidR="006F4C24" w:rsidRPr="00242E9F" w:rsidRDefault="006F4C2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9C496B2" w14:textId="042559D3" w:rsidR="006F4C24" w:rsidRPr="00242E9F" w:rsidRDefault="006F4C2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5D614B0" w14:textId="113BDD0E" w:rsidR="006F4C24" w:rsidRPr="00242E9F" w:rsidRDefault="006F4C2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0E47E99" w14:textId="210A6D68" w:rsidR="006F4C24" w:rsidRPr="00242E9F" w:rsidRDefault="006F4C2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8D9AB8B" w14:textId="2B02C1F4" w:rsidR="006F4C24" w:rsidRPr="00242E9F" w:rsidRDefault="006F4C2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8461DA1" w14:textId="56474361" w:rsidR="00AF168D" w:rsidRPr="00242E9F" w:rsidRDefault="005D52B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UCs are reported with 95% CI and compared using the DeLong method. </w:t>
      </w:r>
      <w:r w:rsidR="00297578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OC curves </w:t>
      </w:r>
      <w:r w:rsidR="00A52A70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assess</w:t>
      </w:r>
      <w:r w:rsidR="00AF168D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ability of the analyzed </w:t>
      </w:r>
      <w:r w:rsidR="00A52A70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biomarkers</w:t>
      </w:r>
      <w:r w:rsidR="00AF168D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o </w:t>
      </w:r>
      <w:r w:rsidR="00A52A70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discriminate</w:t>
      </w:r>
      <w:r w:rsidR="00AF168D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tients with </w:t>
      </w:r>
      <w:r w:rsidR="00A52A70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active</w:t>
      </w:r>
      <w:r w:rsidR="00AF168D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LE (</w:t>
      </w:r>
      <w:r w:rsidR="00DD2C0B" w:rsidRPr="00DD2C0B">
        <w:rPr>
          <w:rFonts w:ascii="Times New Roman" w:hAnsi="Times New Roman" w:cs="Times New Roman"/>
          <w:color w:val="FF0000"/>
          <w:sz w:val="20"/>
          <w:szCs w:val="20"/>
        </w:rPr>
        <w:t xml:space="preserve">active disease was </w:t>
      </w:r>
      <w:r w:rsidR="00DD2C0B">
        <w:rPr>
          <w:rFonts w:ascii="Times New Roman" w:hAnsi="Times New Roman" w:cs="Times New Roman"/>
          <w:color w:val="FF0000"/>
          <w:sz w:val="20"/>
          <w:szCs w:val="20"/>
        </w:rPr>
        <w:t>assumed</w:t>
      </w:r>
      <w:r w:rsidR="00DD2C0B" w:rsidRPr="00DD2C0B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AC5E1A">
        <w:rPr>
          <w:rFonts w:ascii="Times New Roman" w:hAnsi="Times New Roman" w:cs="Times New Roman"/>
          <w:color w:val="FF0000"/>
          <w:sz w:val="20"/>
          <w:szCs w:val="20"/>
        </w:rPr>
        <w:t xml:space="preserve">to occur </w:t>
      </w:r>
      <w:r w:rsidR="00DD2C0B" w:rsidRPr="00DD2C0B">
        <w:rPr>
          <w:rFonts w:ascii="Times New Roman" w:hAnsi="Times New Roman" w:cs="Times New Roman"/>
          <w:color w:val="FF0000"/>
          <w:sz w:val="20"/>
          <w:szCs w:val="20"/>
        </w:rPr>
        <w:t>when SLEDAI-2K was &gt;4</w:t>
      </w:r>
      <w:r w:rsidR="00AF168D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="00297578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t the </w:t>
      </w:r>
      <w:r w:rsidR="00A52A70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time</w:t>
      </w:r>
      <w:r w:rsidR="00297578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assessment</w:t>
      </w:r>
      <w:r w:rsidR="00AF168D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A52A70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="00AF168D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resholds </w:t>
      </w:r>
      <w:r w:rsidR="00A52A70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defining</w:t>
      </w:r>
      <w:r w:rsidR="00AF168D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ctive disease </w:t>
      </w:r>
      <w:r w:rsidR="00297578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were</w:t>
      </w:r>
      <w:r w:rsidR="00AF168D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IL-6, </w:t>
      </w:r>
      <w:r w:rsidR="00EB1C25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&gt;</w:t>
      </w:r>
      <w:r w:rsidR="00AF168D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5 pg/mL; anti-dsDNA autoantibodies, </w:t>
      </w:r>
      <w:r w:rsidR="00AF168D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sym w:font="Symbol" w:char="F0B3"/>
      </w:r>
      <w:r w:rsidR="00AF168D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35 IU/mL; C3, </w:t>
      </w:r>
      <w:r w:rsidR="00EB1C25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&lt;</w:t>
      </w:r>
      <w:r w:rsidR="00AF168D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79 </w:t>
      </w:r>
      <w:r w:rsidR="00AF168D" w:rsidRPr="00AC5E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g/dL; </w:t>
      </w:r>
      <w:r w:rsidR="00A52A70" w:rsidRPr="00AC5E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</w:t>
      </w:r>
      <w:r w:rsidR="00AF168D" w:rsidRPr="00AC5E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4, </w:t>
      </w:r>
      <w:r w:rsidR="00EB1C25" w:rsidRPr="00AC5E1A">
        <w:rPr>
          <w:rFonts w:ascii="Times New Roman" w:hAnsi="Times New Roman" w:cs="Times New Roman"/>
          <w:color w:val="000000" w:themeColor="text1"/>
          <w:sz w:val="20"/>
          <w:szCs w:val="20"/>
        </w:rPr>
        <w:t>&lt;</w:t>
      </w:r>
      <w:r w:rsidR="00AF168D" w:rsidRPr="00AC5E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0 mg/dL. </w:t>
      </w:r>
      <w:r w:rsidR="008D5DE7" w:rsidRPr="00AC5E1A">
        <w:rPr>
          <w:rFonts w:ascii="Times New Roman" w:hAnsi="Times New Roman" w:cs="Times New Roman"/>
          <w:color w:val="FF0000"/>
          <w:sz w:val="20"/>
          <w:szCs w:val="20"/>
        </w:rPr>
        <w:t>The calculations were performed over the 862 visits in which SLEDAI-2K was assessed.</w:t>
      </w:r>
    </w:p>
    <w:p w14:paraId="24EB8162" w14:textId="3CD76434" w:rsidR="00AF168D" w:rsidRPr="00242E9F" w:rsidRDefault="007C68FE" w:rsidP="00AF168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*</w:t>
      </w:r>
      <w:r w:rsidR="00297578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UC, area under the curve; </w:t>
      </w:r>
      <w:r w:rsidR="00797BD9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C3, complement C3 protein; C4, complement C4 protein;</w:t>
      </w:r>
      <w:r w:rsidR="005D52B9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I, confidence interval; </w:t>
      </w:r>
      <w:r w:rsidR="00AF168D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L-6, interleukin-6; </w:t>
      </w:r>
      <w:r w:rsidR="00297578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OC, receiver-operating characteristic; </w:t>
      </w:r>
      <w:r w:rsidR="00AF168D"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>SLE, systemic lupus erythematosus; SLEDAI, Systemic Lupus Erythematosus Disease Activity Index.</w:t>
      </w:r>
    </w:p>
    <w:p w14:paraId="79CF428C" w14:textId="77777777" w:rsidR="00CA0735" w:rsidRPr="00242E9F" w:rsidRDefault="00AF168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2E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1F38ECAC" w14:textId="77777777" w:rsidR="00AF168D" w:rsidRPr="00242E9F" w:rsidRDefault="00AF168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5DC470B" w14:textId="77777777" w:rsidR="00A0347C" w:rsidRPr="000A06AE" w:rsidRDefault="00A0347C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A0347C" w:rsidRPr="000A06AE">
      <w:footerReference w:type="even" r:id="rId10"/>
      <w:footerReference w:type="default" r:id="rId11"/>
      <w:footerReference w:type="firs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FD653C" w14:textId="77777777" w:rsidR="00BD465B" w:rsidRDefault="00BD465B" w:rsidP="00E11A35">
      <w:pPr>
        <w:spacing w:after="0" w:line="240" w:lineRule="auto"/>
      </w:pPr>
      <w:r>
        <w:separator/>
      </w:r>
    </w:p>
  </w:endnote>
  <w:endnote w:type="continuationSeparator" w:id="0">
    <w:p w14:paraId="4AC7F5BE" w14:textId="77777777" w:rsidR="00BD465B" w:rsidRDefault="00BD465B" w:rsidP="00E11A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8C61D8" w14:textId="4E8B96D7" w:rsidR="00E11A35" w:rsidRDefault="00E11A35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BD16A2" w14:textId="29C03A5C" w:rsidR="00E11A35" w:rsidRDefault="00E11A35">
    <w:pPr>
      <w:pStyle w:val="Piedep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2FFAB2" w14:textId="143AAB09" w:rsidR="00E11A35" w:rsidRDefault="00E11A35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B7D251" w14:textId="77777777" w:rsidR="00BD465B" w:rsidRDefault="00BD465B" w:rsidP="00E11A35">
      <w:pPr>
        <w:spacing w:after="0" w:line="240" w:lineRule="auto"/>
      </w:pPr>
      <w:r>
        <w:separator/>
      </w:r>
    </w:p>
  </w:footnote>
  <w:footnote w:type="continuationSeparator" w:id="0">
    <w:p w14:paraId="1427B595" w14:textId="77777777" w:rsidR="00BD465B" w:rsidRDefault="00BD465B" w:rsidP="00E11A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934"/>
    <w:rsid w:val="00000795"/>
    <w:rsid w:val="00016FD6"/>
    <w:rsid w:val="00017838"/>
    <w:rsid w:val="000257ED"/>
    <w:rsid w:val="000272D6"/>
    <w:rsid w:val="00032D40"/>
    <w:rsid w:val="00043BCC"/>
    <w:rsid w:val="000516F7"/>
    <w:rsid w:val="0005794B"/>
    <w:rsid w:val="00087CF8"/>
    <w:rsid w:val="000A06AE"/>
    <w:rsid w:val="000C0AF1"/>
    <w:rsid w:val="000C1A83"/>
    <w:rsid w:val="000C4530"/>
    <w:rsid w:val="000D05F2"/>
    <w:rsid w:val="000F06DC"/>
    <w:rsid w:val="00102B26"/>
    <w:rsid w:val="00115309"/>
    <w:rsid w:val="001238F0"/>
    <w:rsid w:val="0012562A"/>
    <w:rsid w:val="00135B66"/>
    <w:rsid w:val="00135BE5"/>
    <w:rsid w:val="001442B3"/>
    <w:rsid w:val="0014786E"/>
    <w:rsid w:val="00154935"/>
    <w:rsid w:val="00154B03"/>
    <w:rsid w:val="00182A4A"/>
    <w:rsid w:val="001920E3"/>
    <w:rsid w:val="0019468C"/>
    <w:rsid w:val="001F3363"/>
    <w:rsid w:val="002401E2"/>
    <w:rsid w:val="00240596"/>
    <w:rsid w:val="00242E9F"/>
    <w:rsid w:val="00244F83"/>
    <w:rsid w:val="00255ACE"/>
    <w:rsid w:val="00267675"/>
    <w:rsid w:val="00286497"/>
    <w:rsid w:val="00295A8C"/>
    <w:rsid w:val="002962B0"/>
    <w:rsid w:val="00296475"/>
    <w:rsid w:val="00297578"/>
    <w:rsid w:val="002A23A4"/>
    <w:rsid w:val="002B4D3D"/>
    <w:rsid w:val="002C2E8A"/>
    <w:rsid w:val="002D05BB"/>
    <w:rsid w:val="002E16B0"/>
    <w:rsid w:val="00305C9B"/>
    <w:rsid w:val="00307543"/>
    <w:rsid w:val="003168FE"/>
    <w:rsid w:val="00332AAD"/>
    <w:rsid w:val="00336A8B"/>
    <w:rsid w:val="003376BA"/>
    <w:rsid w:val="00362B47"/>
    <w:rsid w:val="0037283C"/>
    <w:rsid w:val="003907F3"/>
    <w:rsid w:val="00390B9C"/>
    <w:rsid w:val="00390C7D"/>
    <w:rsid w:val="003A62AA"/>
    <w:rsid w:val="003D5FF9"/>
    <w:rsid w:val="00415CEC"/>
    <w:rsid w:val="00424CF9"/>
    <w:rsid w:val="00436B2B"/>
    <w:rsid w:val="004372BD"/>
    <w:rsid w:val="004417D7"/>
    <w:rsid w:val="0045178B"/>
    <w:rsid w:val="00453AFC"/>
    <w:rsid w:val="00456522"/>
    <w:rsid w:val="00461888"/>
    <w:rsid w:val="00491772"/>
    <w:rsid w:val="004E18BA"/>
    <w:rsid w:val="004F01F7"/>
    <w:rsid w:val="004F1939"/>
    <w:rsid w:val="004F3099"/>
    <w:rsid w:val="00502C2C"/>
    <w:rsid w:val="0052242D"/>
    <w:rsid w:val="005B23EA"/>
    <w:rsid w:val="005C5DD2"/>
    <w:rsid w:val="005D0FD1"/>
    <w:rsid w:val="005D52B9"/>
    <w:rsid w:val="005E0D06"/>
    <w:rsid w:val="005F51FB"/>
    <w:rsid w:val="00606AD7"/>
    <w:rsid w:val="00612E09"/>
    <w:rsid w:val="00613582"/>
    <w:rsid w:val="0063380A"/>
    <w:rsid w:val="00655934"/>
    <w:rsid w:val="00671FA5"/>
    <w:rsid w:val="0068051F"/>
    <w:rsid w:val="006A75F8"/>
    <w:rsid w:val="006B4215"/>
    <w:rsid w:val="006B4492"/>
    <w:rsid w:val="006D014F"/>
    <w:rsid w:val="006F345A"/>
    <w:rsid w:val="006F4C24"/>
    <w:rsid w:val="00700189"/>
    <w:rsid w:val="00713D02"/>
    <w:rsid w:val="00717756"/>
    <w:rsid w:val="0073666C"/>
    <w:rsid w:val="00742BE0"/>
    <w:rsid w:val="0074381D"/>
    <w:rsid w:val="007450F6"/>
    <w:rsid w:val="007570D2"/>
    <w:rsid w:val="007634CD"/>
    <w:rsid w:val="00771E58"/>
    <w:rsid w:val="00775E23"/>
    <w:rsid w:val="00797BD9"/>
    <w:rsid w:val="007A3A70"/>
    <w:rsid w:val="007A737C"/>
    <w:rsid w:val="007B2777"/>
    <w:rsid w:val="007B5C26"/>
    <w:rsid w:val="007B6E03"/>
    <w:rsid w:val="007C68FE"/>
    <w:rsid w:val="007D1B76"/>
    <w:rsid w:val="007E6CCE"/>
    <w:rsid w:val="007F30B1"/>
    <w:rsid w:val="007F4FB8"/>
    <w:rsid w:val="008004B3"/>
    <w:rsid w:val="00843243"/>
    <w:rsid w:val="00853EB2"/>
    <w:rsid w:val="008668CF"/>
    <w:rsid w:val="00876B1A"/>
    <w:rsid w:val="00882B8A"/>
    <w:rsid w:val="00896085"/>
    <w:rsid w:val="008A2694"/>
    <w:rsid w:val="008B775E"/>
    <w:rsid w:val="008D5DE7"/>
    <w:rsid w:val="008E598B"/>
    <w:rsid w:val="00900F66"/>
    <w:rsid w:val="00916B95"/>
    <w:rsid w:val="00920FC5"/>
    <w:rsid w:val="00927E7B"/>
    <w:rsid w:val="00933312"/>
    <w:rsid w:val="00946D68"/>
    <w:rsid w:val="00973A48"/>
    <w:rsid w:val="00985FE5"/>
    <w:rsid w:val="00992299"/>
    <w:rsid w:val="009A645A"/>
    <w:rsid w:val="009C37AF"/>
    <w:rsid w:val="00A0347C"/>
    <w:rsid w:val="00A079A5"/>
    <w:rsid w:val="00A12ABC"/>
    <w:rsid w:val="00A12DBB"/>
    <w:rsid w:val="00A3527E"/>
    <w:rsid w:val="00A52A70"/>
    <w:rsid w:val="00A6423E"/>
    <w:rsid w:val="00A8337A"/>
    <w:rsid w:val="00AA05C9"/>
    <w:rsid w:val="00AA65EA"/>
    <w:rsid w:val="00AC0192"/>
    <w:rsid w:val="00AC54E8"/>
    <w:rsid w:val="00AC5AC7"/>
    <w:rsid w:val="00AC5E1A"/>
    <w:rsid w:val="00AF168D"/>
    <w:rsid w:val="00B04504"/>
    <w:rsid w:val="00B12B3C"/>
    <w:rsid w:val="00B27E5A"/>
    <w:rsid w:val="00B34AA8"/>
    <w:rsid w:val="00B37069"/>
    <w:rsid w:val="00B45FEC"/>
    <w:rsid w:val="00B47A5D"/>
    <w:rsid w:val="00B75A88"/>
    <w:rsid w:val="00B76DAF"/>
    <w:rsid w:val="00B92824"/>
    <w:rsid w:val="00BB7C60"/>
    <w:rsid w:val="00BC7F6A"/>
    <w:rsid w:val="00BD465B"/>
    <w:rsid w:val="00C20260"/>
    <w:rsid w:val="00C30568"/>
    <w:rsid w:val="00C50A38"/>
    <w:rsid w:val="00C546D5"/>
    <w:rsid w:val="00C8442F"/>
    <w:rsid w:val="00C85E24"/>
    <w:rsid w:val="00CA0735"/>
    <w:rsid w:val="00CB5210"/>
    <w:rsid w:val="00CC6C35"/>
    <w:rsid w:val="00CC7AC5"/>
    <w:rsid w:val="00D1204E"/>
    <w:rsid w:val="00D27D56"/>
    <w:rsid w:val="00D32807"/>
    <w:rsid w:val="00D93504"/>
    <w:rsid w:val="00D93CC2"/>
    <w:rsid w:val="00DB47A0"/>
    <w:rsid w:val="00DC4BC1"/>
    <w:rsid w:val="00DD0067"/>
    <w:rsid w:val="00DD147B"/>
    <w:rsid w:val="00DD2C0B"/>
    <w:rsid w:val="00E07D9E"/>
    <w:rsid w:val="00E10FC9"/>
    <w:rsid w:val="00E11A35"/>
    <w:rsid w:val="00E20312"/>
    <w:rsid w:val="00E30FB0"/>
    <w:rsid w:val="00E34FFA"/>
    <w:rsid w:val="00E61D37"/>
    <w:rsid w:val="00E67864"/>
    <w:rsid w:val="00EA2617"/>
    <w:rsid w:val="00EB1C25"/>
    <w:rsid w:val="00ED5D2D"/>
    <w:rsid w:val="00F05E3B"/>
    <w:rsid w:val="00F145C4"/>
    <w:rsid w:val="00F161A6"/>
    <w:rsid w:val="00F33EF3"/>
    <w:rsid w:val="00F94769"/>
    <w:rsid w:val="00FD42E8"/>
    <w:rsid w:val="00FE0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D226AB"/>
  <w15:chartTrackingRefBased/>
  <w15:docId w15:val="{E33803C5-6118-4AA1-86EB-C6C928EC9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53E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2031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A06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E11A3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11A3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11A3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11A3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11A35"/>
    <w:rPr>
      <w:b/>
      <w:bCs/>
      <w:sz w:val="20"/>
      <w:szCs w:val="20"/>
    </w:rPr>
  </w:style>
  <w:style w:type="paragraph" w:styleId="Piedepgina">
    <w:name w:val="footer"/>
    <w:basedOn w:val="Normal"/>
    <w:link w:val="PiedepginaCar"/>
    <w:uiPriority w:val="99"/>
    <w:unhideWhenUsed/>
    <w:rsid w:val="00E11A3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11A35"/>
  </w:style>
  <w:style w:type="paragraph" w:styleId="Textodeglobo">
    <w:name w:val="Balloon Text"/>
    <w:basedOn w:val="Normal"/>
    <w:link w:val="TextodegloboCar"/>
    <w:uiPriority w:val="99"/>
    <w:semiHidden/>
    <w:unhideWhenUsed/>
    <w:rsid w:val="008004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004B3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000795"/>
    <w:pPr>
      <w:spacing w:after="0" w:line="240" w:lineRule="auto"/>
    </w:pPr>
  </w:style>
  <w:style w:type="character" w:customStyle="1" w:styleId="Ttulo3Car">
    <w:name w:val="Título 3 Car"/>
    <w:basedOn w:val="Fuentedeprrafopredeter"/>
    <w:link w:val="Ttulo3"/>
    <w:uiPriority w:val="9"/>
    <w:semiHidden/>
    <w:rsid w:val="00E2031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43B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Textoennegrita">
    <w:name w:val="Strong"/>
    <w:basedOn w:val="Fuentedeprrafopredeter"/>
    <w:uiPriority w:val="22"/>
    <w:qFormat/>
    <w:rsid w:val="00043BCC"/>
    <w:rPr>
      <w:b/>
      <w:bCs/>
    </w:rPr>
  </w:style>
  <w:style w:type="character" w:styleId="nfasis">
    <w:name w:val="Emphasis"/>
    <w:basedOn w:val="Fuentedeprrafopredeter"/>
    <w:uiPriority w:val="20"/>
    <w:qFormat/>
    <w:rsid w:val="00043BCC"/>
    <w:rPr>
      <w:i/>
      <w:iCs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53EB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94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7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8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7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5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5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9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2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7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1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1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55</Words>
  <Characters>2507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n</dc:creator>
  <cp:keywords/>
  <dc:description/>
  <cp:lastModifiedBy>ramon</cp:lastModifiedBy>
  <cp:revision>5</cp:revision>
  <dcterms:created xsi:type="dcterms:W3CDTF">2026-04-10T11:49:00Z</dcterms:created>
  <dcterms:modified xsi:type="dcterms:W3CDTF">2026-04-10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6d65925-c6b9-4b2a-a850-a1ce499f1b6c_Enabled">
    <vt:lpwstr>true</vt:lpwstr>
  </property>
  <property fmtid="{D5CDD505-2E9C-101B-9397-08002B2CF9AE}" pid="3" name="MSIP_Label_66d65925-c6b9-4b2a-a850-a1ce499f1b6c_SetDate">
    <vt:lpwstr>2026-02-13T18:35:06Z</vt:lpwstr>
  </property>
  <property fmtid="{D5CDD505-2E9C-101B-9397-08002B2CF9AE}" pid="4" name="MSIP_Label_66d65925-c6b9-4b2a-a850-a1ce499f1b6c_Method">
    <vt:lpwstr>Privileged</vt:lpwstr>
  </property>
  <property fmtid="{D5CDD505-2E9C-101B-9397-08002B2CF9AE}" pid="5" name="MSIP_Label_66d65925-c6b9-4b2a-a850-a1ce499f1b6c_Name">
    <vt:lpwstr>Public</vt:lpwstr>
  </property>
  <property fmtid="{D5CDD505-2E9C-101B-9397-08002B2CF9AE}" pid="6" name="MSIP_Label_66d65925-c6b9-4b2a-a850-a1ce499f1b6c_SiteId">
    <vt:lpwstr>d052a93b-ef40-417a-8d68-cf57365d3251</vt:lpwstr>
  </property>
  <property fmtid="{D5CDD505-2E9C-101B-9397-08002B2CF9AE}" pid="7" name="MSIP_Label_66d65925-c6b9-4b2a-a850-a1ce499f1b6c_ActionId">
    <vt:lpwstr>29a79299-1008-4bd4-b0ad-0d7d7991ba25</vt:lpwstr>
  </property>
  <property fmtid="{D5CDD505-2E9C-101B-9397-08002B2CF9AE}" pid="8" name="MSIP_Label_66d65925-c6b9-4b2a-a850-a1ce499f1b6c_ContentBits">
    <vt:lpwstr>0</vt:lpwstr>
  </property>
  <property fmtid="{D5CDD505-2E9C-101B-9397-08002B2CF9AE}" pid="9" name="MSIP_Label_66d65925-c6b9-4b2a-a850-a1ce499f1b6c_Tag">
    <vt:lpwstr>50, 0, 1, 1</vt:lpwstr>
  </property>
</Properties>
</file>